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6B4" w:rsidRDefault="000937DA" w:rsidP="00EC795C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l Table </w:t>
      </w:r>
      <w:r w:rsidR="00EC795C"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b/>
          <w:bCs/>
          <w:szCs w:val="21"/>
        </w:rPr>
        <w:t>I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ntraclas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correlation coefficient of CMR strain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nalysis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158"/>
        <w:gridCol w:w="3158"/>
      </w:tblGrid>
      <w:tr w:rsidR="009906B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MR strain indexes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Intra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bserver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nter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observer</w:t>
            </w:r>
          </w:p>
        </w:tc>
      </w:tr>
      <w:tr w:rsidR="009906B4">
        <w:tc>
          <w:tcPr>
            <w:tcW w:w="1980" w:type="dxa"/>
            <w:tcBorders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R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  <w:tcBorders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73 (0.903, 0.993)</w:t>
            </w:r>
          </w:p>
        </w:tc>
        <w:tc>
          <w:tcPr>
            <w:tcW w:w="3158" w:type="dxa"/>
            <w:tcBorders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31 (0.711, 0.983)</w:t>
            </w:r>
          </w:p>
        </w:tc>
      </w:tr>
      <w:tr w:rsidR="009906B4">
        <w:tc>
          <w:tcPr>
            <w:tcW w:w="1980" w:type="dxa"/>
            <w:tcBorders>
              <w:top w:val="nil"/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C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37 (0.761, 0.984)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43 (0.790, 0.985)</w:t>
            </w:r>
          </w:p>
        </w:tc>
      </w:tr>
      <w:tr w:rsidR="009906B4">
        <w:tc>
          <w:tcPr>
            <w:tcW w:w="1980" w:type="dxa"/>
            <w:tcBorders>
              <w:top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G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L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  <w:tcBorders>
              <w:top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65 (0.868, 0.991)</w:t>
            </w:r>
          </w:p>
        </w:tc>
        <w:tc>
          <w:tcPr>
            <w:tcW w:w="3158" w:type="dxa"/>
            <w:tcBorders>
              <w:top w:val="nil"/>
            </w:tcBorders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18 (0.718, 0.979)</w:t>
            </w:r>
          </w:p>
        </w:tc>
      </w:tr>
      <w:tr w:rsidR="009906B4">
        <w:tc>
          <w:tcPr>
            <w:tcW w:w="1980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R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68 (0.572, 0.965)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39 (0.485, 0.957)</w:t>
            </w:r>
          </w:p>
        </w:tc>
      </w:tr>
      <w:tr w:rsidR="009906B4">
        <w:tc>
          <w:tcPr>
            <w:tcW w:w="1980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R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C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44 (0.756, 0.987)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37 (0.496, 0.956)</w:t>
            </w:r>
          </w:p>
        </w:tc>
      </w:tr>
      <w:tr w:rsidR="009906B4">
        <w:tc>
          <w:tcPr>
            <w:tcW w:w="1980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V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GLS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, %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941 (0.788, 0.985)</w:t>
            </w:r>
          </w:p>
        </w:tc>
        <w:tc>
          <w:tcPr>
            <w:tcW w:w="3158" w:type="dxa"/>
          </w:tcPr>
          <w:p w:rsidR="009906B4" w:rsidRDefault="000937DA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.843 (0.509, 0.958)</w:t>
            </w:r>
          </w:p>
        </w:tc>
      </w:tr>
    </w:tbl>
    <w:p w:rsidR="009906B4" w:rsidRDefault="000937DA">
      <w:pPr>
        <w:rPr>
          <w:rFonts w:ascii="Times New Roman" w:eastAsia="Times New Roman" w:hAnsi="Times New Roman" w:cs="Times New Roman"/>
          <w:kern w:val="0"/>
          <w:szCs w:val="21"/>
        </w:rPr>
      </w:pPr>
      <w:r>
        <w:rPr>
          <w:rFonts w:ascii="Times New Roman" w:eastAsia="Times New Roman" w:hAnsi="Times New Roman" w:cs="Times New Roman" w:hint="eastAsia"/>
          <w:kern w:val="0"/>
          <w:szCs w:val="21"/>
        </w:rPr>
        <w:t xml:space="preserve">LV-GCS indicates left </w:t>
      </w:r>
      <w:r>
        <w:rPr>
          <w:rFonts w:ascii="Times New Roman" w:eastAsia="Times New Roman" w:hAnsi="Times New Roman" w:cs="Times New Roman" w:hint="eastAsia"/>
          <w:kern w:val="0"/>
          <w:szCs w:val="21"/>
        </w:rPr>
        <w:t>ventricular global circumferential strain; LV-GLS, left ventricular global longitudinal strain; LV-GRS, left ventricular global radial strain; RV-GCS, right ventricular global circumferential strain; RV-GLS, right ventricular global longitudinal strain; an</w:t>
      </w:r>
      <w:r>
        <w:rPr>
          <w:rFonts w:ascii="Times New Roman" w:eastAsia="Times New Roman" w:hAnsi="Times New Roman" w:cs="Times New Roman" w:hint="eastAsia"/>
          <w:kern w:val="0"/>
          <w:szCs w:val="21"/>
        </w:rPr>
        <w:t>d RV-GRS, right ventricular global radial strain.</w:t>
      </w:r>
    </w:p>
    <w:p w:rsidR="009906B4" w:rsidRDefault="009906B4">
      <w:pPr>
        <w:rPr>
          <w:rFonts w:ascii="Times New Roman" w:eastAsia="Times New Roman" w:hAnsi="Times New Roman" w:cs="Times New Roman"/>
          <w:kern w:val="0"/>
          <w:szCs w:val="21"/>
        </w:rPr>
      </w:pPr>
      <w:bookmarkStart w:id="0" w:name="_GoBack"/>
      <w:bookmarkEnd w:id="0"/>
    </w:p>
    <w:p w:rsidR="009906B4" w:rsidRDefault="009906B4">
      <w:pPr>
        <w:rPr>
          <w:rFonts w:ascii="Times New Roman" w:eastAsia="Times New Roman" w:hAnsi="Times New Roman" w:cs="Times New Roman"/>
          <w:kern w:val="0"/>
          <w:szCs w:val="21"/>
        </w:rPr>
      </w:pPr>
    </w:p>
    <w:p w:rsidR="009906B4" w:rsidRDefault="000937DA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6520" cy="1979930"/>
            <wp:effectExtent l="0" t="0" r="1905" b="1270"/>
            <wp:docPr id="1" name="图片 1" descr="RVGR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VGRS_inte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365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4" name="图片 4" descr="RVGL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VGLS_intr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6" name="图片 6" descr="RVGL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VGLS_inter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7" name="图片 7" descr="RVGC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VGCS_intr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8" name="图片 8" descr="RVGC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VGCS_int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11" name="图片 11" descr="LVGR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LVGRS_intr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lastRenderedPageBreak/>
        <w:drawing>
          <wp:inline distT="0" distB="0" distL="114300" distR="114300">
            <wp:extent cx="2638425" cy="1979930"/>
            <wp:effectExtent l="0" t="0" r="0" b="1270"/>
            <wp:docPr id="12" name="图片 12" descr="LVGR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LVGRS_inter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13" name="图片 13" descr="LVGL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LVGLS_intra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14" name="图片 14" descr="LVGL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LVGLS_inter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15" name="图片 15" descr="LVGC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LVGCS_intra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8425" cy="1979930"/>
            <wp:effectExtent l="0" t="0" r="0" b="1270"/>
            <wp:docPr id="16" name="图片 16" descr="LVGCS_in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LVGCS_inter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noProof/>
          <w:kern w:val="0"/>
          <w:szCs w:val="21"/>
        </w:rPr>
        <w:drawing>
          <wp:inline distT="0" distB="0" distL="114300" distR="114300">
            <wp:extent cx="2637790" cy="1979930"/>
            <wp:effectExtent l="0" t="0" r="635" b="1270"/>
            <wp:docPr id="17" name="图片 17" descr="RVGRS_int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RVGRS_intra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3779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6B4" w:rsidRDefault="009906B4">
      <w:pPr>
        <w:rPr>
          <w:rFonts w:ascii="Times New Roman" w:eastAsia="宋体" w:hAnsi="Times New Roman" w:cs="Times New Roman"/>
          <w:kern w:val="0"/>
          <w:szCs w:val="21"/>
        </w:rPr>
      </w:pPr>
    </w:p>
    <w:p w:rsidR="009906B4" w:rsidRDefault="000937DA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Bland-Altman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analysis of LV and RV strain indexes.</w:t>
      </w:r>
    </w:p>
    <w:p w:rsidR="009906B4" w:rsidRDefault="009906B4">
      <w:pPr>
        <w:jc w:val="center"/>
        <w:rPr>
          <w:rFonts w:ascii="Times New Roman" w:eastAsia="宋体" w:hAnsi="Times New Roman" w:cs="Times New Roman"/>
          <w:sz w:val="18"/>
          <w:szCs w:val="20"/>
        </w:rPr>
      </w:pPr>
    </w:p>
    <w:sectPr w:rsidR="009906B4">
      <w:footerReference w:type="default" r:id="rId2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7DA" w:rsidRDefault="000937DA">
      <w:r>
        <w:separator/>
      </w:r>
    </w:p>
  </w:endnote>
  <w:endnote w:type="continuationSeparator" w:id="0">
    <w:p w:rsidR="000937DA" w:rsidRDefault="00093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8024671"/>
    </w:sdtPr>
    <w:sdtEndPr>
      <w:rPr>
        <w:rFonts w:ascii="Times New Roman" w:hAnsi="Times New Roman" w:cs="Times New Roman"/>
        <w:sz w:val="20"/>
      </w:rPr>
    </w:sdtEndPr>
    <w:sdtContent>
      <w:p w:rsidR="009906B4" w:rsidRDefault="000937DA">
        <w:pPr>
          <w:pStyle w:val="a7"/>
          <w:jc w:val="center"/>
          <w:rPr>
            <w:rFonts w:ascii="Times New Roman" w:hAnsi="Times New Roman" w:cs="Times New Roman"/>
            <w:sz w:val="20"/>
          </w:rPr>
        </w:pPr>
        <w:r>
          <w:rPr>
            <w:rFonts w:ascii="Times New Roman" w:hAnsi="Times New Roman" w:cs="Times New Roman"/>
            <w:sz w:val="20"/>
          </w:rPr>
          <w:fldChar w:fldCharType="begin"/>
        </w:r>
        <w:r>
          <w:rPr>
            <w:rFonts w:ascii="Times New Roman" w:hAnsi="Times New Roman" w:cs="Times New Roman"/>
            <w:sz w:val="20"/>
          </w:rPr>
          <w:instrText>PAGE   \* MERGEFORMAT</w:instrText>
        </w:r>
        <w:r>
          <w:rPr>
            <w:rFonts w:ascii="Times New Roman" w:hAnsi="Times New Roman" w:cs="Times New Roman"/>
            <w:sz w:val="20"/>
          </w:rPr>
          <w:fldChar w:fldCharType="separate"/>
        </w:r>
        <w:r w:rsidR="00EC795C" w:rsidRPr="00EC795C">
          <w:rPr>
            <w:rFonts w:ascii="Times New Roman" w:hAnsi="Times New Roman" w:cs="Times New Roman"/>
            <w:noProof/>
            <w:sz w:val="20"/>
            <w:lang w:val="zh-CN"/>
          </w:rPr>
          <w:t>1</w:t>
        </w:r>
        <w:r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9906B4" w:rsidRDefault="009906B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7DA" w:rsidRDefault="000937DA">
      <w:r>
        <w:separator/>
      </w:r>
    </w:p>
  </w:footnote>
  <w:footnote w:type="continuationSeparator" w:id="0">
    <w:p w:rsidR="000937DA" w:rsidRDefault="000937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A67448"/>
    <w:multiLevelType w:val="multilevel"/>
    <w:tmpl w:val="0FA67448"/>
    <w:lvl w:ilvl="0">
      <w:start w:val="1"/>
      <w:numFmt w:val="lowerLetter"/>
      <w:suff w:val="space"/>
      <w:lvlText w:val="(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da9etparvwf2efzs5pzf0p5t25tdf9920a&quot;&gt;右心CMR相关文献&lt;record-ids&gt;&lt;item&gt;5&lt;/item&gt;&lt;item&gt;8&lt;/item&gt;&lt;item&gt;10&lt;/item&gt;&lt;item&gt;11&lt;/item&gt;&lt;item&gt;12&lt;/item&gt;&lt;item&gt;13&lt;/item&gt;&lt;item&gt;15&lt;/item&gt;&lt;item&gt;26&lt;/item&gt;&lt;item&gt;29&lt;/item&gt;&lt;item&gt;34&lt;/item&gt;&lt;item&gt;43&lt;/item&gt;&lt;item&gt;44&lt;/item&gt;&lt;item&gt;46&lt;/item&gt;&lt;item&gt;50&lt;/item&gt;&lt;item&gt;55&lt;/item&gt;&lt;item&gt;67&lt;/item&gt;&lt;item&gt;80&lt;/item&gt;&lt;item&gt;84&lt;/item&gt;&lt;item&gt;88&lt;/item&gt;&lt;item&gt;202&lt;/item&gt;&lt;item&gt;327&lt;/item&gt;&lt;/record-ids&gt;&lt;/item&gt;&lt;/Libraries&gt;"/>
  </w:docVars>
  <w:rsids>
    <w:rsidRoot w:val="00E12F1A"/>
    <w:rsid w:val="00023B9B"/>
    <w:rsid w:val="00066707"/>
    <w:rsid w:val="0007413D"/>
    <w:rsid w:val="000937DA"/>
    <w:rsid w:val="000B1156"/>
    <w:rsid w:val="0015666D"/>
    <w:rsid w:val="00160206"/>
    <w:rsid w:val="001C1BC8"/>
    <w:rsid w:val="001E4AF6"/>
    <w:rsid w:val="00221520"/>
    <w:rsid w:val="0023272A"/>
    <w:rsid w:val="00250947"/>
    <w:rsid w:val="002C17DD"/>
    <w:rsid w:val="002C5344"/>
    <w:rsid w:val="0030313B"/>
    <w:rsid w:val="00343ADD"/>
    <w:rsid w:val="00363A78"/>
    <w:rsid w:val="003740A9"/>
    <w:rsid w:val="003A753E"/>
    <w:rsid w:val="003B5990"/>
    <w:rsid w:val="00411A62"/>
    <w:rsid w:val="00474EB2"/>
    <w:rsid w:val="004C5FB6"/>
    <w:rsid w:val="00505BEF"/>
    <w:rsid w:val="00566D9E"/>
    <w:rsid w:val="00577FDD"/>
    <w:rsid w:val="00591E9A"/>
    <w:rsid w:val="005A5619"/>
    <w:rsid w:val="00602E60"/>
    <w:rsid w:val="00603D6F"/>
    <w:rsid w:val="00615037"/>
    <w:rsid w:val="006B242B"/>
    <w:rsid w:val="006D03DC"/>
    <w:rsid w:val="006D3B15"/>
    <w:rsid w:val="006E1C26"/>
    <w:rsid w:val="006F594A"/>
    <w:rsid w:val="0075123D"/>
    <w:rsid w:val="00757E46"/>
    <w:rsid w:val="00777CA0"/>
    <w:rsid w:val="0078337F"/>
    <w:rsid w:val="007B08D1"/>
    <w:rsid w:val="0080458A"/>
    <w:rsid w:val="00807847"/>
    <w:rsid w:val="00847915"/>
    <w:rsid w:val="00891627"/>
    <w:rsid w:val="008E30D7"/>
    <w:rsid w:val="008E480D"/>
    <w:rsid w:val="008F20DA"/>
    <w:rsid w:val="00924212"/>
    <w:rsid w:val="00957120"/>
    <w:rsid w:val="009809D8"/>
    <w:rsid w:val="00990246"/>
    <w:rsid w:val="009906B4"/>
    <w:rsid w:val="00992711"/>
    <w:rsid w:val="009D3C1E"/>
    <w:rsid w:val="00A23C60"/>
    <w:rsid w:val="00B26E2E"/>
    <w:rsid w:val="00B46CC0"/>
    <w:rsid w:val="00B719A3"/>
    <w:rsid w:val="00B93048"/>
    <w:rsid w:val="00BC6057"/>
    <w:rsid w:val="00C05EC9"/>
    <w:rsid w:val="00CB2C7D"/>
    <w:rsid w:val="00CC1EEF"/>
    <w:rsid w:val="00D138D9"/>
    <w:rsid w:val="00D57D76"/>
    <w:rsid w:val="00DE50AC"/>
    <w:rsid w:val="00E12F1A"/>
    <w:rsid w:val="00E4150F"/>
    <w:rsid w:val="00E540AA"/>
    <w:rsid w:val="00E704AC"/>
    <w:rsid w:val="00E86133"/>
    <w:rsid w:val="00EC795C"/>
    <w:rsid w:val="00F06AA7"/>
    <w:rsid w:val="00F076AC"/>
    <w:rsid w:val="00F260BC"/>
    <w:rsid w:val="00F439D5"/>
    <w:rsid w:val="00FA2B03"/>
    <w:rsid w:val="0B8A693A"/>
    <w:rsid w:val="17A072FD"/>
    <w:rsid w:val="19AF58AE"/>
    <w:rsid w:val="19F60FB0"/>
    <w:rsid w:val="1A6D1EBF"/>
    <w:rsid w:val="20297B81"/>
    <w:rsid w:val="2C120434"/>
    <w:rsid w:val="34FC4776"/>
    <w:rsid w:val="385A649A"/>
    <w:rsid w:val="457D61D7"/>
    <w:rsid w:val="4BD979F1"/>
    <w:rsid w:val="4E9E67AB"/>
    <w:rsid w:val="68D80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39E22C"/>
  <w15:docId w15:val="{BE277B18-6675-407C-BE9D-5D4F965B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sz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  <w:sz w:val="21"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qFormat/>
    <w:rPr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正文1"/>
    <w:qFormat/>
    <w:pPr>
      <w:jc w:val="both"/>
    </w:pPr>
    <w:rPr>
      <w:rFonts w:eastAsia="宋体" w:cs="Times New Roman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sz w:val="24"/>
      <w:szCs w:val="24"/>
    </w:rPr>
  </w:style>
  <w:style w:type="paragraph" w:customStyle="1" w:styleId="EndNoteBibliography">
    <w:name w:val="EndNote Bibliography"/>
    <w:basedOn w:val="a"/>
    <w:qFormat/>
    <w:rPr>
      <w:rFonts w:ascii="Calibri" w:hAnsi="Calibri" w:cs="Calibri"/>
      <w:sz w:val="20"/>
    </w:rPr>
  </w:style>
  <w:style w:type="table" w:customStyle="1" w:styleId="10">
    <w:name w:val="网格型1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40</cp:revision>
  <dcterms:created xsi:type="dcterms:W3CDTF">2021-01-27T09:11:00Z</dcterms:created>
  <dcterms:modified xsi:type="dcterms:W3CDTF">2021-04-2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C7DE14EFF784545BEAE05371513B5A4</vt:lpwstr>
  </property>
</Properties>
</file>